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AA8DBE" w14:textId="57FAB295" w:rsidR="006D26F6" w:rsidRPr="00CD54AA" w:rsidRDefault="00C06A45" w:rsidP="006D26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54AA">
        <w:rPr>
          <w:rFonts w:ascii="Times New Roman" w:hAnsi="Times New Roman" w:cs="Times New Roman"/>
          <w:b/>
          <w:sz w:val="24"/>
          <w:szCs w:val="24"/>
          <w:lang w:val="en-US"/>
        </w:rPr>
        <w:t>Table S3:</w:t>
      </w:r>
      <w:r w:rsidR="006D26F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D26F6" w:rsidRPr="00CD54AA">
        <w:rPr>
          <w:rFonts w:ascii="Times New Roman" w:hAnsi="Times New Roman" w:cs="Times New Roman"/>
          <w:sz w:val="24"/>
          <w:szCs w:val="24"/>
          <w:lang w:val="en-US"/>
        </w:rPr>
        <w:t>Number of reads per marker seque</w:t>
      </w:r>
      <w:r w:rsidR="007315A7">
        <w:rPr>
          <w:rFonts w:ascii="Times New Roman" w:hAnsi="Times New Roman" w:cs="Times New Roman"/>
          <w:sz w:val="24"/>
          <w:szCs w:val="24"/>
          <w:lang w:val="en-US"/>
        </w:rPr>
        <w:t xml:space="preserve">nced by 454 on the 14 </w:t>
      </w:r>
      <w:proofErr w:type="spellStart"/>
      <w:r w:rsidR="0000224C" w:rsidRPr="0000224C">
        <w:rPr>
          <w:rFonts w:ascii="Times New Roman" w:hAnsi="Times New Roman" w:cs="Times New Roman"/>
          <w:i/>
          <w:sz w:val="24"/>
          <w:szCs w:val="24"/>
          <w:lang w:val="en-US"/>
        </w:rPr>
        <w:t>Physalis</w:t>
      </w:r>
      <w:proofErr w:type="spellEnd"/>
      <w:r w:rsidR="0000224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15A7">
        <w:rPr>
          <w:rFonts w:ascii="Times New Roman" w:hAnsi="Times New Roman" w:cs="Times New Roman"/>
          <w:sz w:val="24"/>
          <w:szCs w:val="24"/>
          <w:lang w:val="en-US"/>
        </w:rPr>
        <w:t>genotypes.</w:t>
      </w:r>
      <w:bookmarkStart w:id="0" w:name="_GoBack"/>
      <w:bookmarkEnd w:id="0"/>
    </w:p>
    <w:tbl>
      <w:tblPr>
        <w:tblW w:w="5567" w:type="pct"/>
        <w:tblInd w:w="-49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7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</w:tblGrid>
      <w:tr w:rsidR="00C06A45" w:rsidRPr="00CD54AA" w14:paraId="779D07A9" w14:textId="77777777" w:rsidTr="00827C9D">
        <w:trPr>
          <w:trHeight w:val="984"/>
        </w:trPr>
        <w:tc>
          <w:tcPr>
            <w:tcW w:w="897" w:type="dxa"/>
            <w:tcBorders>
              <w:top w:val="single" w:sz="1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567C" w14:textId="77777777" w:rsidR="005E67B2" w:rsidRPr="00CD54AA" w:rsidRDefault="005E67B2" w:rsidP="00C06A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Marker/</w:t>
            </w:r>
          </w:p>
          <w:p w14:paraId="4AD0A265" w14:textId="77777777" w:rsidR="005E67B2" w:rsidRPr="00CD54AA" w:rsidRDefault="005E67B2" w:rsidP="00C06A4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Accession</w:t>
            </w:r>
          </w:p>
        </w:tc>
        <w:tc>
          <w:tcPr>
            <w:tcW w:w="623" w:type="dxa"/>
            <w:tcBorders>
              <w:top w:val="single" w:sz="18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0F2E43E" w14:textId="77777777" w:rsidR="005E67B2" w:rsidRPr="00CD54AA" w:rsidRDefault="005E67B2" w:rsidP="005E67B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9U047-1</w:t>
            </w:r>
          </w:p>
        </w:tc>
        <w:tc>
          <w:tcPr>
            <w:tcW w:w="6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2AF969" w14:textId="77777777" w:rsidR="005E67B2" w:rsidRPr="00CD54AA" w:rsidRDefault="005E67B2" w:rsidP="005E67B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9U047-4</w:t>
            </w:r>
          </w:p>
        </w:tc>
        <w:tc>
          <w:tcPr>
            <w:tcW w:w="6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8AF17A6" w14:textId="77777777" w:rsidR="005E67B2" w:rsidRPr="00CD54AA" w:rsidRDefault="005E67B2" w:rsidP="005E67B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9U063-7</w:t>
            </w:r>
          </w:p>
        </w:tc>
        <w:tc>
          <w:tcPr>
            <w:tcW w:w="6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02B015C" w14:textId="77777777" w:rsidR="005E67B2" w:rsidRPr="00CD54AA" w:rsidRDefault="005E67B2" w:rsidP="005E67B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9U071-4</w:t>
            </w:r>
          </w:p>
        </w:tc>
        <w:tc>
          <w:tcPr>
            <w:tcW w:w="6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E02041" w14:textId="77777777" w:rsidR="005E67B2" w:rsidRPr="00CD54AA" w:rsidRDefault="005E67B2" w:rsidP="005E67B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9U086-4</w:t>
            </w:r>
          </w:p>
        </w:tc>
        <w:tc>
          <w:tcPr>
            <w:tcW w:w="6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D4244C9" w14:textId="77777777" w:rsidR="005E67B2" w:rsidRPr="00CD54AA" w:rsidRDefault="005E67B2" w:rsidP="005E67B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9U089-1</w:t>
            </w:r>
          </w:p>
        </w:tc>
        <w:tc>
          <w:tcPr>
            <w:tcW w:w="45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255D7DF" w14:textId="77777777" w:rsidR="005E67B2" w:rsidRPr="00CD54AA" w:rsidRDefault="005E67B2" w:rsidP="005E67B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9U099-1</w:t>
            </w:r>
          </w:p>
        </w:tc>
        <w:tc>
          <w:tcPr>
            <w:tcW w:w="6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2473B6F" w14:textId="77777777" w:rsidR="005E67B2" w:rsidRPr="00CD54AA" w:rsidRDefault="005E67B2" w:rsidP="005E67B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9U139-1</w:t>
            </w:r>
          </w:p>
        </w:tc>
        <w:tc>
          <w:tcPr>
            <w:tcW w:w="6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1BFFEB9" w14:textId="77777777" w:rsidR="005E67B2" w:rsidRPr="00CD54AA" w:rsidRDefault="005E67B2" w:rsidP="005E67B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9U141-1</w:t>
            </w:r>
          </w:p>
        </w:tc>
        <w:tc>
          <w:tcPr>
            <w:tcW w:w="6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9BBA2E" w14:textId="77777777" w:rsidR="005E67B2" w:rsidRPr="00CD54AA" w:rsidRDefault="005E67B2" w:rsidP="005E67B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9U173-3</w:t>
            </w:r>
          </w:p>
        </w:tc>
        <w:tc>
          <w:tcPr>
            <w:tcW w:w="6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A422851" w14:textId="77777777" w:rsidR="005E67B2" w:rsidRPr="00CD54AA" w:rsidRDefault="005E67B2" w:rsidP="005E67B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9U210-6</w:t>
            </w:r>
          </w:p>
        </w:tc>
        <w:tc>
          <w:tcPr>
            <w:tcW w:w="6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7116858" w14:textId="77777777" w:rsidR="005E67B2" w:rsidRPr="00CD54AA" w:rsidRDefault="005E67B2" w:rsidP="005E67B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9U216-6</w:t>
            </w:r>
          </w:p>
        </w:tc>
        <w:tc>
          <w:tcPr>
            <w:tcW w:w="6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1DCC54D" w14:textId="77777777" w:rsidR="005E67B2" w:rsidRPr="00CD54AA" w:rsidRDefault="005E67B2" w:rsidP="005E67B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9U274-3</w:t>
            </w:r>
          </w:p>
        </w:tc>
        <w:tc>
          <w:tcPr>
            <w:tcW w:w="623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D89B979" w14:textId="77777777" w:rsidR="005E67B2" w:rsidRPr="00CD54AA" w:rsidRDefault="005E67B2" w:rsidP="005E67B2">
            <w:pPr>
              <w:ind w:left="113" w:right="113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09U279-4</w:t>
            </w:r>
          </w:p>
        </w:tc>
      </w:tr>
      <w:tr w:rsidR="00C06A45" w:rsidRPr="00CD54AA" w14:paraId="31EC48BA" w14:textId="77777777" w:rsidTr="00827C9D">
        <w:trPr>
          <w:trHeight w:val="170"/>
        </w:trPr>
        <w:tc>
          <w:tcPr>
            <w:tcW w:w="89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3BD1C8" w14:textId="00E56C9B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4</w:t>
            </w:r>
          </w:p>
        </w:tc>
        <w:tc>
          <w:tcPr>
            <w:tcW w:w="62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DB5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8CB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5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89E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BC9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938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4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24A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4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754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329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8AF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1EB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662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0D8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D27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80E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1</w:t>
            </w:r>
          </w:p>
        </w:tc>
      </w:tr>
      <w:tr w:rsidR="00C06A45" w:rsidRPr="00CD54AA" w14:paraId="6E52E653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AECD41" w14:textId="745DE009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5</w:t>
            </w:r>
          </w:p>
        </w:tc>
        <w:tc>
          <w:tcPr>
            <w:tcW w:w="6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0D9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C8B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641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9462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716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71F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5DB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A7D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E10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E34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F02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FE0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6E2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91F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</w:tr>
      <w:tr w:rsidR="00C06A45" w:rsidRPr="00CD54AA" w14:paraId="09AE4F31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5AF031" w14:textId="5BF3B076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30</w:t>
            </w:r>
          </w:p>
        </w:tc>
        <w:tc>
          <w:tcPr>
            <w:tcW w:w="6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735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03C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C8B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9D8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DCE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4F1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389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F5D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11C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C7C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DD0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2BF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5A3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13D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C06A45" w:rsidRPr="00CD54AA" w14:paraId="42D35000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20B8BA" w14:textId="6C3E00B0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31</w:t>
            </w:r>
          </w:p>
        </w:tc>
        <w:tc>
          <w:tcPr>
            <w:tcW w:w="6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C50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C1B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3BF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F65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AE9A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C1C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B5E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EA0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4A2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008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3272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2E4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914F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6FFE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</w:tr>
      <w:tr w:rsidR="00C06A45" w:rsidRPr="00CD54AA" w14:paraId="04F1285C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B0F41B" w14:textId="0E6BAF03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32</w:t>
            </w:r>
          </w:p>
        </w:tc>
        <w:tc>
          <w:tcPr>
            <w:tcW w:w="6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7D1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8CB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DB09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10C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9B8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5FD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6DC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37D3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D41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5A4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484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E0F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A31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CC7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2</w:t>
            </w:r>
          </w:p>
        </w:tc>
      </w:tr>
      <w:tr w:rsidR="00C06A45" w:rsidRPr="00CD54AA" w14:paraId="4082CEFC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60234" w14:textId="44ABF41A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33</w:t>
            </w:r>
          </w:p>
        </w:tc>
        <w:tc>
          <w:tcPr>
            <w:tcW w:w="6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41E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4F6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BCC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8F2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FD4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5D4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FCC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6C2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285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A99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EBAE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FAB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1CE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51A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</w:tr>
      <w:tr w:rsidR="00C06A45" w:rsidRPr="00CD54AA" w14:paraId="39E7A859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4B666C" w14:textId="542CB608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43</w:t>
            </w:r>
          </w:p>
        </w:tc>
        <w:tc>
          <w:tcPr>
            <w:tcW w:w="6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250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AD9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815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369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950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B99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98B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52D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F2B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575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01F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240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B1B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36D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C06A45" w:rsidRPr="00CD54AA" w14:paraId="327CE591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322F8F" w14:textId="683156CF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44</w:t>
            </w:r>
          </w:p>
        </w:tc>
        <w:tc>
          <w:tcPr>
            <w:tcW w:w="6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308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D91F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AD2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1F2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378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F2D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8EB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673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57B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DF48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712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FE9C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B17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CA9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</w:tr>
      <w:tr w:rsidR="00C06A45" w:rsidRPr="00CD54AA" w14:paraId="6491B814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7FC12A" w14:textId="62EB3373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46</w:t>
            </w:r>
          </w:p>
        </w:tc>
        <w:tc>
          <w:tcPr>
            <w:tcW w:w="6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722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17D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D0B6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E00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97A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092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EFB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4C2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D28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56F9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FF0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887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3C7D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CE2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</w:tr>
      <w:tr w:rsidR="00C06A45" w:rsidRPr="00CD54AA" w14:paraId="547F8C87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4FCD47" w14:textId="4A34378B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51</w:t>
            </w:r>
          </w:p>
        </w:tc>
        <w:tc>
          <w:tcPr>
            <w:tcW w:w="6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F9D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10F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955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157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03D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27DF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04B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C726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99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4A3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2C9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AA75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0E7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001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</w:tr>
      <w:tr w:rsidR="00C06A45" w:rsidRPr="00CD54AA" w14:paraId="64E303D1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3EF6A7" w14:textId="4D70E92D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53</w:t>
            </w:r>
          </w:p>
        </w:tc>
        <w:tc>
          <w:tcPr>
            <w:tcW w:w="6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35D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61E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9FA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AC9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0E0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FA3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6B10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111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5839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ACC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B98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B0E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A2F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28F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 w:rsidR="00C06A45" w:rsidRPr="00CD54AA" w14:paraId="69A32A66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1652A6" w14:textId="587FC25A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56</w:t>
            </w:r>
          </w:p>
        </w:tc>
        <w:tc>
          <w:tcPr>
            <w:tcW w:w="6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8F7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5DB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D42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DAB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BD1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7CB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C46E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3F6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5B440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E6E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C65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28C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573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117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9</w:t>
            </w:r>
          </w:p>
        </w:tc>
      </w:tr>
      <w:tr w:rsidR="00C06A45" w:rsidRPr="00CD54AA" w14:paraId="4A9E7987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9E6F3C" w14:textId="6BB1CA67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60</w:t>
            </w:r>
          </w:p>
        </w:tc>
        <w:tc>
          <w:tcPr>
            <w:tcW w:w="6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250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EA9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580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E9B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59D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5BB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F6F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FF4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4FE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F86E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C71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1EB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FAC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0CF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1</w:t>
            </w:r>
          </w:p>
        </w:tc>
      </w:tr>
      <w:tr w:rsidR="00C06A45" w:rsidRPr="00CD54AA" w14:paraId="2190ADB3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9132C" w14:textId="2F1D8704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61</w:t>
            </w:r>
          </w:p>
        </w:tc>
        <w:tc>
          <w:tcPr>
            <w:tcW w:w="6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64B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73C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FD62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9FF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7BB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925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8E74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4AB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3A5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F3E3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0A8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A113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4BB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721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</w:tr>
      <w:tr w:rsidR="00C06A45" w:rsidRPr="00CD54AA" w14:paraId="37DDF720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64765B" w14:textId="70A7C345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63</w:t>
            </w:r>
          </w:p>
        </w:tc>
        <w:tc>
          <w:tcPr>
            <w:tcW w:w="623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621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EEC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6EF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C58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D1E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1AF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D78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674E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2BAA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F49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745C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C270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2F61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A39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C06A45" w:rsidRPr="00CD54AA" w14:paraId="1D49FBDA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595E4D6E" w14:textId="34A984B5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79</w:t>
            </w:r>
          </w:p>
        </w:tc>
        <w:tc>
          <w:tcPr>
            <w:tcW w:w="623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D67C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151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826D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411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E44E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7CA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4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53DB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7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D69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360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9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811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FAF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A4A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9897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CC78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</w:tr>
      <w:tr w:rsidR="00C06A45" w:rsidRPr="00CD54AA" w14:paraId="5260C0DF" w14:textId="77777777" w:rsidTr="00827C9D">
        <w:trPr>
          <w:trHeight w:val="170"/>
        </w:trPr>
        <w:tc>
          <w:tcPr>
            <w:tcW w:w="897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3A4F8F05" w14:textId="643FA579" w:rsidR="005E67B2" w:rsidRPr="00CD54AA" w:rsidRDefault="005E67B2" w:rsidP="00EF290A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p</w:t>
            </w:r>
            <w:r w:rsidR="00EF290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RG</w:t>
            </w:r>
            <w:r w:rsidRPr="00CD54AA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-90</w:t>
            </w:r>
          </w:p>
        </w:tc>
        <w:tc>
          <w:tcPr>
            <w:tcW w:w="623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E8ED5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A36F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039C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650C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5218E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520D2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</w:p>
        </w:tc>
        <w:tc>
          <w:tcPr>
            <w:tcW w:w="45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90921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025F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0239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AEC7F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F88EB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495D4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4ECF6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37873" w14:textId="77777777" w:rsidR="005E67B2" w:rsidRPr="00CD54AA" w:rsidRDefault="005E67B2" w:rsidP="005E67B2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CD54AA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9</w:t>
            </w:r>
          </w:p>
        </w:tc>
      </w:tr>
    </w:tbl>
    <w:p w14:paraId="64D416D5" w14:textId="77777777" w:rsidR="005E67B2" w:rsidRPr="00CD54AA" w:rsidRDefault="005E67B2" w:rsidP="005E67B2">
      <w:pPr>
        <w:rPr>
          <w:lang w:val="en-US"/>
        </w:rPr>
      </w:pPr>
    </w:p>
    <w:p w14:paraId="377CD1D4" w14:textId="77777777" w:rsidR="005E67B2" w:rsidRPr="00CD54AA" w:rsidRDefault="005E67B2" w:rsidP="00594AE8">
      <w:pPr>
        <w:rPr>
          <w:lang w:val="en-US"/>
        </w:rPr>
      </w:pPr>
    </w:p>
    <w:p w14:paraId="4A8A93CC" w14:textId="77777777" w:rsidR="00594AE8" w:rsidRPr="00CD54AA" w:rsidRDefault="00594AE8">
      <w:pPr>
        <w:rPr>
          <w:lang w:val="en-US"/>
        </w:rPr>
      </w:pPr>
    </w:p>
    <w:sectPr w:rsidR="00594AE8" w:rsidRPr="00CD54AA" w:rsidSect="00C06A45">
      <w:pgSz w:w="11901" w:h="16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font18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AE8"/>
    <w:rsid w:val="0000224C"/>
    <w:rsid w:val="00084550"/>
    <w:rsid w:val="00090037"/>
    <w:rsid w:val="000D6EF4"/>
    <w:rsid w:val="000E5AAD"/>
    <w:rsid w:val="001A0C3A"/>
    <w:rsid w:val="00265417"/>
    <w:rsid w:val="00286D33"/>
    <w:rsid w:val="002D7CD5"/>
    <w:rsid w:val="003957B2"/>
    <w:rsid w:val="00471724"/>
    <w:rsid w:val="00594AE8"/>
    <w:rsid w:val="005E67B2"/>
    <w:rsid w:val="00690487"/>
    <w:rsid w:val="006A14EC"/>
    <w:rsid w:val="006D26F6"/>
    <w:rsid w:val="007315A7"/>
    <w:rsid w:val="007A6FB5"/>
    <w:rsid w:val="00827C9D"/>
    <w:rsid w:val="00831BB0"/>
    <w:rsid w:val="008C5837"/>
    <w:rsid w:val="008D3AA9"/>
    <w:rsid w:val="00995B6B"/>
    <w:rsid w:val="00A042AD"/>
    <w:rsid w:val="00AF5F75"/>
    <w:rsid w:val="00B24CE2"/>
    <w:rsid w:val="00B50D99"/>
    <w:rsid w:val="00B77B1B"/>
    <w:rsid w:val="00B877E1"/>
    <w:rsid w:val="00BE75B0"/>
    <w:rsid w:val="00BF53CE"/>
    <w:rsid w:val="00C06A45"/>
    <w:rsid w:val="00CD54AA"/>
    <w:rsid w:val="00DC1DDD"/>
    <w:rsid w:val="00E605AD"/>
    <w:rsid w:val="00E766E1"/>
    <w:rsid w:val="00EA20D7"/>
    <w:rsid w:val="00EF290A"/>
    <w:rsid w:val="00EF5F76"/>
    <w:rsid w:val="00F8342B"/>
    <w:rsid w:val="00FA71FB"/>
    <w:rsid w:val="00FF0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5"/>
    <o:shapelayout v:ext="edit">
      <o:idmap v:ext="edit" data="1"/>
    </o:shapelayout>
  </w:shapeDefaults>
  <w:decimalSymbol w:val="."/>
  <w:listSeparator w:val=","/>
  <w14:docId w14:val="6570A3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AE8"/>
    <w:pPr>
      <w:tabs>
        <w:tab w:val="left" w:pos="709"/>
      </w:tabs>
      <w:suppressAutoHyphens/>
      <w:spacing w:after="200" w:line="276" w:lineRule="atLeast"/>
    </w:pPr>
    <w:rPr>
      <w:rFonts w:ascii="Calibri" w:eastAsia="Times New Roman" w:hAnsi="Calibri" w:cs="font183"/>
      <w:color w:val="00000A"/>
      <w:kern w:val="1"/>
      <w:sz w:val="22"/>
      <w:szCs w:val="22"/>
      <w:lang w:val="es-E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rsid w:val="00594AE8"/>
  </w:style>
  <w:style w:type="table" w:styleId="TableGrid">
    <w:name w:val="Table Grid"/>
    <w:basedOn w:val="TableNormal"/>
    <w:uiPriority w:val="59"/>
    <w:rsid w:val="00594AE8"/>
    <w:rPr>
      <w:rFonts w:eastAsiaTheme="minorHAnsi"/>
      <w:sz w:val="22"/>
      <w:szCs w:val="22"/>
      <w:lang w:val="es-CO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4AE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AE8"/>
    <w:rPr>
      <w:rFonts w:ascii="Lucida Grande" w:eastAsia="Times New Roman" w:hAnsi="Lucida Grande" w:cs="Lucida Grande"/>
      <w:color w:val="00000A"/>
      <w:kern w:val="1"/>
      <w:sz w:val="18"/>
      <w:szCs w:val="18"/>
      <w:lang w:val="es-ES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AE8"/>
    <w:pPr>
      <w:tabs>
        <w:tab w:val="left" w:pos="709"/>
      </w:tabs>
      <w:suppressAutoHyphens/>
      <w:spacing w:after="200" w:line="276" w:lineRule="atLeast"/>
    </w:pPr>
    <w:rPr>
      <w:rFonts w:ascii="Calibri" w:eastAsia="Times New Roman" w:hAnsi="Calibri" w:cs="font183"/>
      <w:color w:val="00000A"/>
      <w:kern w:val="1"/>
      <w:sz w:val="22"/>
      <w:szCs w:val="22"/>
      <w:lang w:val="es-ES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ongtext">
    <w:name w:val="long_text"/>
    <w:basedOn w:val="DefaultParagraphFont"/>
    <w:rsid w:val="00594AE8"/>
  </w:style>
  <w:style w:type="table" w:styleId="TableGrid">
    <w:name w:val="Table Grid"/>
    <w:basedOn w:val="TableNormal"/>
    <w:uiPriority w:val="59"/>
    <w:rsid w:val="00594AE8"/>
    <w:rPr>
      <w:rFonts w:eastAsiaTheme="minorHAnsi"/>
      <w:sz w:val="22"/>
      <w:szCs w:val="22"/>
      <w:lang w:val="es-CO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4AE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AE8"/>
    <w:rPr>
      <w:rFonts w:ascii="Lucida Grande" w:eastAsia="Times New Roman" w:hAnsi="Lucida Grande" w:cs="Lucida Grande"/>
      <w:color w:val="00000A"/>
      <w:kern w:val="1"/>
      <w:sz w:val="18"/>
      <w:szCs w:val="18"/>
      <w:lang w:val="es-E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5</Characters>
  <Application>Microsoft Macintosh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Leonardo Mariño-Ramírez</vt:lpstr>
    </vt:vector>
  </TitlesOfParts>
  <Company>cor</Company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Stella Barrero</dc:creator>
  <cp:keywords/>
  <dc:description/>
  <cp:lastModifiedBy>Leonardo Marino-Ramirez</cp:lastModifiedBy>
  <cp:revision>2</cp:revision>
  <dcterms:created xsi:type="dcterms:W3CDTF">2013-06-12T19:11:00Z</dcterms:created>
  <dcterms:modified xsi:type="dcterms:W3CDTF">2013-06-12T19:11:00Z</dcterms:modified>
</cp:coreProperties>
</file>